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56D" w:rsidRPr="00972F9E" w:rsidRDefault="00EC492F">
      <w:pPr>
        <w:rPr>
          <w:rFonts w:ascii="Times New Roman" w:hAnsi="Times New Roman" w:cs="Times New Roman"/>
          <w:sz w:val="24"/>
          <w:szCs w:val="24"/>
        </w:rPr>
      </w:pPr>
      <w:r w:rsidRPr="00972F9E">
        <w:rPr>
          <w:rFonts w:ascii="Times New Roman" w:hAnsi="Times New Roman" w:cs="Times New Roman"/>
          <w:b/>
          <w:sz w:val="24"/>
          <w:szCs w:val="24"/>
        </w:rPr>
        <w:t>Table S3:</w:t>
      </w:r>
      <w:r w:rsidRPr="00972F9E">
        <w:rPr>
          <w:rFonts w:ascii="Times New Roman" w:hAnsi="Times New Roman" w:cs="Times New Roman"/>
          <w:sz w:val="24"/>
          <w:szCs w:val="24"/>
        </w:rPr>
        <w:t xml:space="preserve"> </w:t>
      </w:r>
      <w:r w:rsidR="00313522" w:rsidRPr="00972F9E">
        <w:rPr>
          <w:rFonts w:ascii="Times New Roman" w:hAnsi="Times New Roman" w:cs="Times New Roman"/>
          <w:sz w:val="24"/>
          <w:szCs w:val="24"/>
        </w:rPr>
        <w:t xml:space="preserve">Observed OTUs </w:t>
      </w:r>
      <w:r w:rsidRPr="00972F9E">
        <w:rPr>
          <w:rFonts w:ascii="Times New Roman" w:hAnsi="Times New Roman" w:cs="Times New Roman"/>
          <w:sz w:val="24"/>
          <w:szCs w:val="24"/>
        </w:rPr>
        <w:t>statistics.</w:t>
      </w:r>
      <w:r w:rsidR="00313522" w:rsidRPr="00972F9E">
        <w:rPr>
          <w:rFonts w:ascii="Times New Roman" w:hAnsi="Times New Roman" w:cs="Times New Roman"/>
          <w:sz w:val="24"/>
          <w:szCs w:val="24"/>
        </w:rPr>
        <w:t xml:space="preserve"> Statistically significant values are highlighted in bold.</w:t>
      </w:r>
      <w:r w:rsidR="00472C23" w:rsidRPr="00972F9E">
        <w:rPr>
          <w:rFonts w:ascii="Times New Roman" w:hAnsi="Times New Roman" w:cs="Times New Roman"/>
          <w:sz w:val="24"/>
          <w:szCs w:val="24"/>
        </w:rPr>
        <w:t xml:space="preserve"> Dental calculi samples recovered from teeth attached to bone fragments that enabled gender or age determination are shown as Calculi (Bone).</w:t>
      </w:r>
      <w:r w:rsidR="007D55D0">
        <w:rPr>
          <w:rFonts w:ascii="Times New Roman" w:hAnsi="Times New Roman" w:cs="Times New Roman"/>
          <w:sz w:val="24"/>
          <w:szCs w:val="24"/>
        </w:rPr>
        <w:t xml:space="preserve"> Results are representative of filtered OTUs from soil and blank controls.</w:t>
      </w:r>
    </w:p>
    <w:tbl>
      <w:tblPr>
        <w:tblW w:w="9630" w:type="dxa"/>
        <w:jc w:val="center"/>
        <w:tblLook w:val="04A0"/>
      </w:tblPr>
      <w:tblGrid>
        <w:gridCol w:w="2080"/>
        <w:gridCol w:w="2080"/>
        <w:gridCol w:w="970"/>
        <w:gridCol w:w="883"/>
        <w:gridCol w:w="917"/>
        <w:gridCol w:w="900"/>
        <w:gridCol w:w="900"/>
        <w:gridCol w:w="900"/>
      </w:tblGrid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2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1 mea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1 st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2 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2 st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ra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8.8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8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7.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.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v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313522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</w:t>
            </w:r>
            <w:r w:rsidR="00EC492F"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3.9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.9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8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3.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313522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</w:t>
            </w:r>
            <w:r w:rsidR="00EC492F"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313522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</w:t>
            </w:r>
            <w:r w:rsidR="00EC492F"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313522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</w:t>
            </w:r>
            <w:r w:rsidR="00EC492F"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8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313522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</w:t>
            </w:r>
            <w:r w:rsidR="00EC492F"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lcul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8.8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8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6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A37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</w:t>
            </w:r>
            <w:r w:rsidR="00A37DA0"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r w:rsidR="00A37DA0"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A37DA0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i (</w:t>
            </w:r>
            <w:bookmarkStart w:id="0" w:name="_GoBack"/>
            <w:bookmarkEnd w:id="0"/>
            <w:r w:rsidR="00EC492F"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gingival</w:t>
            </w:r>
            <w:proofErr w:type="spellEnd"/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qu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EC492F" w:rsidRPr="00972F9E" w:rsidTr="00EC492F">
        <w:trPr>
          <w:trHeight w:val="30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roli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92F" w:rsidRPr="00972F9E" w:rsidRDefault="00EC492F" w:rsidP="00EC49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</w:tbl>
    <w:p w:rsidR="00EC492F" w:rsidRPr="00972F9E" w:rsidRDefault="00EC492F"/>
    <w:sectPr w:rsidR="00EC492F" w:rsidRPr="00972F9E" w:rsidSect="00846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492F"/>
    <w:rsid w:val="001F7569"/>
    <w:rsid w:val="00313522"/>
    <w:rsid w:val="00472C23"/>
    <w:rsid w:val="007D55D0"/>
    <w:rsid w:val="00846A41"/>
    <w:rsid w:val="009517B9"/>
    <w:rsid w:val="00972F9E"/>
    <w:rsid w:val="00A3656D"/>
    <w:rsid w:val="00A37DA0"/>
    <w:rsid w:val="00A6129E"/>
    <w:rsid w:val="00AE2B5A"/>
    <w:rsid w:val="00EC4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4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</dc:creator>
  <cp:keywords/>
  <dc:description/>
  <cp:lastModifiedBy>Tasha Marie Santiago-Rodríguez</cp:lastModifiedBy>
  <cp:revision>8</cp:revision>
  <dcterms:created xsi:type="dcterms:W3CDTF">2016-10-07T19:39:00Z</dcterms:created>
  <dcterms:modified xsi:type="dcterms:W3CDTF">2017-03-12T17:54:00Z</dcterms:modified>
</cp:coreProperties>
</file>